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jc w:val="center"/>
        <w:rPr>
          <w:bCs/>
          <w:sz w:val="24"/>
        </w:rPr>
      </w:pP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51"/>
        <w:gridCol w:w="1690"/>
        <w:gridCol w:w="1583"/>
      </w:tblGrid>
      <w:tr w:rsidR="00720CBF" w:rsidRPr="00014BF2" w:rsidTr="00CC2FB4">
        <w:trPr>
          <w:trHeight w:hRule="exact" w:val="487"/>
        </w:trPr>
        <w:tc>
          <w:tcPr>
            <w:tcW w:w="8924" w:type="dxa"/>
            <w:gridSpan w:val="3"/>
            <w:shd w:val="clear" w:color="auto" w:fill="auto"/>
          </w:tcPr>
          <w:p w:rsidR="00720CBF" w:rsidRPr="00CC2FB4" w:rsidRDefault="00720CBF" w:rsidP="001E0BC2">
            <w:pPr>
              <w:rPr>
                <w:b/>
                <w:sz w:val="24"/>
              </w:rPr>
            </w:pPr>
            <w:bookmarkStart w:id="0" w:name="_GoBack"/>
            <w:r w:rsidRPr="00CC2FB4">
              <w:rPr>
                <w:b/>
                <w:bCs/>
                <w:sz w:val="24"/>
              </w:rPr>
              <w:t xml:space="preserve">Table </w:t>
            </w:r>
            <w:r w:rsidR="00EF62E1" w:rsidRPr="00CC2FB4">
              <w:rPr>
                <w:rFonts w:hint="eastAsia"/>
                <w:b/>
                <w:bCs/>
                <w:sz w:val="24"/>
              </w:rPr>
              <w:t>S</w:t>
            </w:r>
            <w:r w:rsidR="001E0BC2" w:rsidRPr="00CC2FB4">
              <w:rPr>
                <w:b/>
                <w:bCs/>
                <w:sz w:val="24"/>
              </w:rPr>
              <w:t>6</w:t>
            </w:r>
            <w:r w:rsidRPr="00CC2FB4">
              <w:rPr>
                <w:b/>
                <w:bCs/>
                <w:sz w:val="24"/>
              </w:rPr>
              <w:t>. Error/</w:t>
            </w:r>
            <w:r w:rsidRPr="00CC2FB4">
              <w:rPr>
                <w:rFonts w:hint="eastAsia"/>
                <w:b/>
                <w:bCs/>
                <w:sz w:val="24"/>
              </w:rPr>
              <w:t>D</w:t>
            </w:r>
            <w:r w:rsidRPr="00CC2FB4">
              <w:rPr>
                <w:b/>
                <w:bCs/>
                <w:sz w:val="24"/>
              </w:rPr>
              <w:t xml:space="preserve">efects in </w:t>
            </w:r>
            <w:r w:rsidR="001E0BC2" w:rsidRPr="00CC2FB4">
              <w:rPr>
                <w:rStyle w:val="lijuyuanxing"/>
                <w:b/>
                <w:sz w:val="24"/>
              </w:rPr>
              <w:t xml:space="preserve">case-control study </w:t>
            </w:r>
            <w:r w:rsidRPr="00CC2FB4">
              <w:rPr>
                <w:b/>
                <w:bCs/>
                <w:sz w:val="24"/>
              </w:rPr>
              <w:t>design</w:t>
            </w:r>
          </w:p>
        </w:tc>
      </w:tr>
      <w:tr w:rsidR="00014BF2" w:rsidRPr="00014BF2" w:rsidTr="00CC2FB4">
        <w:trPr>
          <w:trHeight w:hRule="exact" w:val="1277"/>
        </w:trPr>
        <w:tc>
          <w:tcPr>
            <w:tcW w:w="5651" w:type="dxa"/>
            <w:shd w:val="clear" w:color="auto" w:fill="auto"/>
          </w:tcPr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bCs/>
                <w:sz w:val="24"/>
              </w:rPr>
              <w:t>Error/</w:t>
            </w:r>
            <w:r w:rsidRPr="00CC2FB4">
              <w:rPr>
                <w:rFonts w:hint="eastAsia"/>
                <w:bCs/>
                <w:sz w:val="24"/>
              </w:rPr>
              <w:t>D</w:t>
            </w:r>
            <w:r w:rsidRPr="00CC2FB4">
              <w:rPr>
                <w:bCs/>
                <w:sz w:val="24"/>
              </w:rPr>
              <w:t>efect</w:t>
            </w:r>
            <w:r w:rsidRPr="00CC2FB4">
              <w:rPr>
                <w:sz w:val="24"/>
              </w:rPr>
              <w:t xml:space="preserve"> in </w:t>
            </w:r>
            <w:r w:rsidR="001E0BC2" w:rsidRPr="00CC2FB4">
              <w:rPr>
                <w:rStyle w:val="lijuyuanxing"/>
                <w:sz w:val="24"/>
              </w:rPr>
              <w:t>case-control study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FA37A5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2003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# articles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proofErr w:type="gramStart"/>
            <w:r w:rsidRPr="00CC2FB4">
              <w:rPr>
                <w:sz w:val="24"/>
              </w:rPr>
              <w:t>n</w:t>
            </w:r>
            <w:proofErr w:type="gramEnd"/>
            <w:r w:rsidRPr="00CC2FB4">
              <w:rPr>
                <w:sz w:val="24"/>
              </w:rPr>
              <w:t xml:space="preserve"> (%)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(N=</w:t>
            </w:r>
            <w:r w:rsidR="003431C3" w:rsidRPr="00CC2FB4">
              <w:rPr>
                <w:sz w:val="24"/>
              </w:rPr>
              <w:t>41</w:t>
            </w:r>
            <w:r w:rsidRPr="00CC2FB4">
              <w:rPr>
                <w:sz w:val="24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20</w:t>
            </w:r>
            <w:r w:rsidR="00FA37A5" w:rsidRPr="00CC2FB4">
              <w:rPr>
                <w:sz w:val="24"/>
              </w:rPr>
              <w:t>13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# articles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proofErr w:type="gramStart"/>
            <w:r w:rsidRPr="00CC2FB4">
              <w:rPr>
                <w:sz w:val="24"/>
              </w:rPr>
              <w:t>n</w:t>
            </w:r>
            <w:proofErr w:type="gramEnd"/>
            <w:r w:rsidRPr="00CC2FB4">
              <w:rPr>
                <w:sz w:val="24"/>
              </w:rPr>
              <w:t xml:space="preserve"> (%)</w:t>
            </w:r>
          </w:p>
          <w:p w:rsidR="00720CBF" w:rsidRPr="00CC2FB4" w:rsidRDefault="00720CBF" w:rsidP="00CC2FB4">
            <w:pPr>
              <w:jc w:val="center"/>
              <w:rPr>
                <w:sz w:val="24"/>
              </w:rPr>
            </w:pPr>
            <w:r w:rsidRPr="00CC2FB4">
              <w:rPr>
                <w:sz w:val="24"/>
              </w:rPr>
              <w:t>(N=</w:t>
            </w:r>
            <w:r w:rsidR="003431C3" w:rsidRPr="00CC2FB4">
              <w:rPr>
                <w:sz w:val="24"/>
              </w:rPr>
              <w:t>73</w:t>
            </w:r>
            <w:r w:rsidRPr="00CC2FB4">
              <w:rPr>
                <w:sz w:val="24"/>
              </w:rPr>
              <w:t>)</w:t>
            </w:r>
          </w:p>
        </w:tc>
      </w:tr>
      <w:tr w:rsidR="00014BF2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CC2FB4" w:rsidRDefault="003727D2">
            <w:pPr>
              <w:rPr>
                <w:sz w:val="24"/>
              </w:rPr>
            </w:pPr>
            <w:r w:rsidRPr="00CC2FB4">
              <w:rPr>
                <w:sz w:val="24"/>
              </w:rPr>
              <w:t>No Sampling when needed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2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53.6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7.81%)</w:t>
            </w:r>
          </w:p>
        </w:tc>
      </w:tr>
      <w:tr w:rsidR="00014BF2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CC2FB4" w:rsidRDefault="003727D2">
            <w:pPr>
              <w:rPr>
                <w:sz w:val="24"/>
              </w:rPr>
            </w:pPr>
            <w:r w:rsidRPr="00CC2FB4">
              <w:rPr>
                <w:sz w:val="24"/>
              </w:rPr>
              <w:t>Inappropriate sampling method or procedure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56.09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7.81%)</w:t>
            </w:r>
          </w:p>
        </w:tc>
      </w:tr>
      <w:tr w:rsidR="00014BF2" w:rsidRPr="00014BF2" w:rsidTr="00CC2FB4">
        <w:trPr>
          <w:trHeight w:hRule="exact" w:val="477"/>
        </w:trPr>
        <w:tc>
          <w:tcPr>
            <w:tcW w:w="5651" w:type="dxa"/>
            <w:shd w:val="clear" w:color="auto" w:fill="auto"/>
          </w:tcPr>
          <w:p w:rsidR="00720CBF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description of the study population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0223DC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</w:t>
            </w:r>
            <w:r w:rsidR="00A74BEE" w:rsidRPr="00CC2FB4">
              <w:rPr>
                <w:rFonts w:ascii="Times New Roman" w:hAnsi="Times New Roman"/>
                <w:sz w:val="24"/>
                <w:szCs w:val="24"/>
              </w:rPr>
              <w:t>7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41.46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3431C3" w:rsidP="00CC2FB4">
            <w:pPr>
              <w:pStyle w:val="PlainTex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74BEE" w:rsidRPr="00CC2FB4">
              <w:rPr>
                <w:rFonts w:ascii="Times New Roman" w:hAnsi="Times New Roman"/>
                <w:sz w:val="24"/>
                <w:szCs w:val="24"/>
              </w:rPr>
              <w:t>32</w:t>
            </w:r>
            <w:r w:rsidRPr="00CC2FB4">
              <w:rPr>
                <w:rFonts w:ascii="Times New Roman" w:hAnsi="Times New Roman"/>
                <w:sz w:val="24"/>
                <w:szCs w:val="24"/>
              </w:rPr>
              <w:t>(43.84%)</w:t>
            </w:r>
          </w:p>
        </w:tc>
      </w:tr>
      <w:tr w:rsidR="00014BF2" w:rsidRPr="00014BF2" w:rsidTr="00CC2FB4">
        <w:trPr>
          <w:trHeight w:hRule="exact" w:val="810"/>
        </w:trPr>
        <w:tc>
          <w:tcPr>
            <w:tcW w:w="5651" w:type="dxa"/>
            <w:shd w:val="clear" w:color="auto" w:fill="auto"/>
          </w:tcPr>
          <w:p w:rsidR="00720CBF" w:rsidRPr="00CC2FB4" w:rsidRDefault="001E0BC2">
            <w:pPr>
              <w:rPr>
                <w:sz w:val="24"/>
              </w:rPr>
            </w:pPr>
            <w:r w:rsidRPr="00CC2FB4">
              <w:rPr>
                <w:sz w:val="24"/>
              </w:rPr>
              <w:t>No eligibility criteria, and the sources and methods of case ascertainment and control selection are provided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30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73.17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31.51%)</w:t>
            </w:r>
          </w:p>
        </w:tc>
      </w:tr>
      <w:tr w:rsidR="00014BF2" w:rsidRPr="00014BF2" w:rsidTr="00CC2FB4">
        <w:trPr>
          <w:trHeight w:hRule="exact" w:val="450"/>
        </w:trPr>
        <w:tc>
          <w:tcPr>
            <w:tcW w:w="5651" w:type="dxa"/>
            <w:shd w:val="clear" w:color="auto" w:fill="auto"/>
          </w:tcPr>
          <w:p w:rsidR="001E0BC2" w:rsidRPr="00CC2FB4" w:rsidRDefault="001E0BC2" w:rsidP="001E0BC2">
            <w:pPr>
              <w:rPr>
                <w:sz w:val="24"/>
              </w:rPr>
            </w:pPr>
            <w:r w:rsidRPr="00CC2FB4">
              <w:rPr>
                <w:sz w:val="24"/>
              </w:rPr>
              <w:t>No rationale for the choice of cases and controls</w:t>
            </w:r>
          </w:p>
          <w:p w:rsidR="00720CBF" w:rsidRPr="00CC2FB4" w:rsidRDefault="00720CBF">
            <w:pPr>
              <w:rPr>
                <w:sz w:val="24"/>
              </w:rPr>
            </w:pP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0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48.78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7.81%)</w:t>
            </w:r>
          </w:p>
        </w:tc>
      </w:tr>
      <w:tr w:rsidR="00014BF2" w:rsidRPr="00014BF2" w:rsidTr="00CC2FB4">
        <w:trPr>
          <w:trHeight w:hRule="exact" w:val="720"/>
        </w:trPr>
        <w:tc>
          <w:tcPr>
            <w:tcW w:w="5651" w:type="dxa"/>
            <w:shd w:val="clear" w:color="auto" w:fill="auto"/>
          </w:tcPr>
          <w:p w:rsidR="00720CBF" w:rsidRPr="00CC2FB4" w:rsidRDefault="001E0BC2">
            <w:pPr>
              <w:rPr>
                <w:sz w:val="24"/>
              </w:rPr>
            </w:pPr>
            <w:r w:rsidRPr="00CC2FB4">
              <w:rPr>
                <w:sz w:val="24"/>
              </w:rPr>
              <w:t>For matched studies, no matching criteria and the number of controls per case were provided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4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9.7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.37%)</w:t>
            </w:r>
          </w:p>
        </w:tc>
      </w:tr>
      <w:tr w:rsidR="00014BF2" w:rsidRPr="00014BF2" w:rsidTr="00CC2FB4">
        <w:trPr>
          <w:trHeight w:hRule="exact" w:val="720"/>
        </w:trPr>
        <w:tc>
          <w:tcPr>
            <w:tcW w:w="5651" w:type="dxa"/>
            <w:shd w:val="clear" w:color="auto" w:fill="auto"/>
          </w:tcPr>
          <w:p w:rsidR="00720CBF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description of any efforts to address potential sources of bias</w:t>
            </w:r>
          </w:p>
        </w:tc>
        <w:tc>
          <w:tcPr>
            <w:tcW w:w="1690" w:type="dxa"/>
            <w:shd w:val="clear" w:color="auto" w:fill="auto"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34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82.92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39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53.42%)</w:t>
            </w:r>
          </w:p>
        </w:tc>
      </w:tr>
      <w:tr w:rsidR="00014BF2" w:rsidRPr="00014BF2" w:rsidTr="00CC2FB4">
        <w:trPr>
          <w:trHeight w:hRule="exact" w:val="810"/>
        </w:trPr>
        <w:tc>
          <w:tcPr>
            <w:tcW w:w="5651" w:type="dxa"/>
            <w:shd w:val="clear" w:color="auto" w:fill="auto"/>
          </w:tcPr>
          <w:p w:rsidR="00720CBF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definition of outcomes, exposures, predictors, potential confounders, and effect modifiers</w:t>
            </w:r>
          </w:p>
        </w:tc>
        <w:tc>
          <w:tcPr>
            <w:tcW w:w="1690" w:type="dxa"/>
            <w:shd w:val="clear" w:color="auto" w:fill="auto"/>
          </w:tcPr>
          <w:p w:rsidR="00A74BEE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5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60.98%)</w:t>
            </w:r>
          </w:p>
          <w:p w:rsidR="00720CBF" w:rsidRPr="00A74BEE" w:rsidRDefault="00720CBF" w:rsidP="00CC2FB4">
            <w:pPr>
              <w:jc w:val="center"/>
            </w:pPr>
          </w:p>
        </w:tc>
        <w:tc>
          <w:tcPr>
            <w:tcW w:w="1583" w:type="dxa"/>
            <w:shd w:val="clear" w:color="auto" w:fill="auto"/>
            <w:noWrap/>
          </w:tcPr>
          <w:p w:rsidR="00720CBF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4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9.18%)</w:t>
            </w:r>
          </w:p>
        </w:tc>
      </w:tr>
      <w:tr w:rsidR="00A35B47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details of sampling procedure</w:t>
            </w:r>
          </w:p>
        </w:tc>
        <w:tc>
          <w:tcPr>
            <w:tcW w:w="1690" w:type="dxa"/>
            <w:shd w:val="clear" w:color="auto" w:fill="auto"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23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56.09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51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69.86%)</w:t>
            </w:r>
          </w:p>
        </w:tc>
      </w:tr>
      <w:tr w:rsidR="00A35B47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sample size estimating step</w:t>
            </w:r>
          </w:p>
        </w:tc>
        <w:tc>
          <w:tcPr>
            <w:tcW w:w="1690" w:type="dxa"/>
            <w:shd w:val="clear" w:color="auto" w:fill="auto"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41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00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66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90.41%)</w:t>
            </w:r>
          </w:p>
        </w:tc>
      </w:tr>
      <w:tr w:rsidR="00A35B47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C2FB4" w:rsidRDefault="001E0BC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No inclusion and exclusion criteria</w:t>
            </w:r>
          </w:p>
        </w:tc>
        <w:tc>
          <w:tcPr>
            <w:tcW w:w="1690" w:type="dxa"/>
            <w:shd w:val="clear" w:color="auto" w:fill="auto"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34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82.92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6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8.22%)</w:t>
            </w:r>
          </w:p>
        </w:tc>
      </w:tr>
      <w:tr w:rsidR="001E0BC2" w:rsidRPr="00014BF2" w:rsidTr="00CC2FB4">
        <w:trPr>
          <w:trHeight w:hRule="exact" w:val="454"/>
        </w:trPr>
        <w:tc>
          <w:tcPr>
            <w:tcW w:w="5651" w:type="dxa"/>
            <w:shd w:val="clear" w:color="auto" w:fill="auto"/>
          </w:tcPr>
          <w:p w:rsidR="001E0BC2" w:rsidRPr="00CC2FB4" w:rsidRDefault="00D87982" w:rsidP="00A35B47">
            <w:pPr>
              <w:rPr>
                <w:sz w:val="24"/>
              </w:rPr>
            </w:pPr>
            <w:r w:rsidRPr="00CC2FB4">
              <w:rPr>
                <w:sz w:val="24"/>
              </w:rPr>
              <w:t>Inappropriate</w:t>
            </w:r>
            <w:r w:rsidR="001E0BC2" w:rsidRPr="00CC2FB4">
              <w:rPr>
                <w:sz w:val="24"/>
              </w:rPr>
              <w:t xml:space="preserve"> control group</w:t>
            </w:r>
          </w:p>
        </w:tc>
        <w:tc>
          <w:tcPr>
            <w:tcW w:w="1690" w:type="dxa"/>
            <w:shd w:val="clear" w:color="auto" w:fill="auto"/>
          </w:tcPr>
          <w:p w:rsidR="001E0BC2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11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26.82%)</w:t>
            </w:r>
          </w:p>
        </w:tc>
        <w:tc>
          <w:tcPr>
            <w:tcW w:w="1583" w:type="dxa"/>
            <w:shd w:val="clear" w:color="auto" w:fill="auto"/>
            <w:noWrap/>
          </w:tcPr>
          <w:p w:rsidR="001E0BC2" w:rsidRPr="00CC2FB4" w:rsidRDefault="00A74BEE" w:rsidP="00CC2FB4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2FB4">
              <w:rPr>
                <w:rFonts w:ascii="Times New Roman" w:hAnsi="Times New Roman"/>
                <w:sz w:val="24"/>
                <w:szCs w:val="24"/>
              </w:rPr>
              <w:t>9</w:t>
            </w:r>
            <w:r w:rsidR="003431C3" w:rsidRPr="00CC2FB4">
              <w:rPr>
                <w:rFonts w:ascii="Times New Roman" w:hAnsi="Times New Roman"/>
                <w:sz w:val="24"/>
                <w:szCs w:val="24"/>
              </w:rPr>
              <w:t>(12.33%)</w:t>
            </w:r>
          </w:p>
        </w:tc>
      </w:tr>
    </w:tbl>
    <w:bookmarkEnd w:id="0"/>
    <w:p w:rsidR="00720CBF" w:rsidRPr="00267CF8" w:rsidRDefault="00FA37A5">
      <w:pPr>
        <w:rPr>
          <w:sz w:val="24"/>
        </w:rPr>
      </w:pPr>
      <w:r>
        <w:rPr>
          <w:sz w:val="24"/>
        </w:rPr>
        <w:t xml:space="preserve">Here, </w:t>
      </w:r>
      <w:r w:rsidR="00720CBF" w:rsidRPr="00267CF8">
        <w:rPr>
          <w:sz w:val="24"/>
        </w:rPr>
        <w:t xml:space="preserve">N= total </w:t>
      </w:r>
      <w:r>
        <w:rPr>
          <w:sz w:val="24"/>
        </w:rPr>
        <w:t xml:space="preserve">number of </w:t>
      </w:r>
      <w:r w:rsidR="00720CBF" w:rsidRPr="00267CF8">
        <w:rPr>
          <w:sz w:val="24"/>
        </w:rPr>
        <w:t xml:space="preserve">articles with </w:t>
      </w:r>
      <w:r w:rsidR="001E0BC2" w:rsidRPr="001E0BC2">
        <w:rPr>
          <w:rStyle w:val="lijuyuanxing"/>
          <w:sz w:val="24"/>
        </w:rPr>
        <w:t>case-control study</w:t>
      </w:r>
      <w:r w:rsidR="001E0BC2" w:rsidRPr="00014BF2">
        <w:rPr>
          <w:rStyle w:val="lijuyuanxing"/>
          <w:b/>
          <w:sz w:val="24"/>
        </w:rPr>
        <w:t xml:space="preserve"> </w:t>
      </w:r>
      <w:r w:rsidR="00720CBF" w:rsidRPr="00267CF8">
        <w:rPr>
          <w:sz w:val="24"/>
        </w:rPr>
        <w:t>design</w:t>
      </w:r>
    </w:p>
    <w:p w:rsidR="00720CBF" w:rsidRPr="00267CF8" w:rsidRDefault="00720CBF" w:rsidP="00420F51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B4" w:rsidRDefault="00CC2FB4">
      <w:pPr>
        <w:pStyle w:val="PlainText"/>
      </w:pPr>
      <w:r>
        <w:separator/>
      </w:r>
    </w:p>
  </w:endnote>
  <w:endnote w:type="continuationSeparator" w:id="0">
    <w:p w:rsidR="00CC2FB4" w:rsidRDefault="00CC2FB4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B4" w:rsidRDefault="00CC2FB4">
      <w:pPr>
        <w:pStyle w:val="PlainText"/>
      </w:pPr>
      <w:r>
        <w:separator/>
      </w:r>
    </w:p>
  </w:footnote>
  <w:footnote w:type="continuationSeparator" w:id="0">
    <w:p w:rsidR="00CC2FB4" w:rsidRDefault="00CC2FB4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14BF2"/>
    <w:rsid w:val="000223DC"/>
    <w:rsid w:val="00037295"/>
    <w:rsid w:val="00055CCC"/>
    <w:rsid w:val="000624C4"/>
    <w:rsid w:val="000A498A"/>
    <w:rsid w:val="000B17CE"/>
    <w:rsid w:val="000C6079"/>
    <w:rsid w:val="000D0907"/>
    <w:rsid w:val="000D3E83"/>
    <w:rsid w:val="000D4A32"/>
    <w:rsid w:val="000D7518"/>
    <w:rsid w:val="000E6B6C"/>
    <w:rsid w:val="000E72B9"/>
    <w:rsid w:val="00170A87"/>
    <w:rsid w:val="001B073D"/>
    <w:rsid w:val="001C0BD6"/>
    <w:rsid w:val="001E0BC2"/>
    <w:rsid w:val="001F3730"/>
    <w:rsid w:val="00224A32"/>
    <w:rsid w:val="00237312"/>
    <w:rsid w:val="0024665E"/>
    <w:rsid w:val="00250BE6"/>
    <w:rsid w:val="00267CF8"/>
    <w:rsid w:val="002D3F97"/>
    <w:rsid w:val="002E2FF8"/>
    <w:rsid w:val="00301E51"/>
    <w:rsid w:val="0032013E"/>
    <w:rsid w:val="003431C3"/>
    <w:rsid w:val="0035549E"/>
    <w:rsid w:val="003727D2"/>
    <w:rsid w:val="00375C92"/>
    <w:rsid w:val="0038460E"/>
    <w:rsid w:val="00395101"/>
    <w:rsid w:val="00396180"/>
    <w:rsid w:val="003A16E7"/>
    <w:rsid w:val="003E2A19"/>
    <w:rsid w:val="004079A2"/>
    <w:rsid w:val="00420F51"/>
    <w:rsid w:val="00421A2B"/>
    <w:rsid w:val="004220F5"/>
    <w:rsid w:val="00440AA4"/>
    <w:rsid w:val="0044138B"/>
    <w:rsid w:val="00484A55"/>
    <w:rsid w:val="004863C8"/>
    <w:rsid w:val="004E773E"/>
    <w:rsid w:val="0053231A"/>
    <w:rsid w:val="00535609"/>
    <w:rsid w:val="005662A5"/>
    <w:rsid w:val="005908C9"/>
    <w:rsid w:val="005B144C"/>
    <w:rsid w:val="005B5ECE"/>
    <w:rsid w:val="005F64E3"/>
    <w:rsid w:val="00602CE2"/>
    <w:rsid w:val="0064156F"/>
    <w:rsid w:val="00657EAD"/>
    <w:rsid w:val="006A6A43"/>
    <w:rsid w:val="006C1F8F"/>
    <w:rsid w:val="006C31A0"/>
    <w:rsid w:val="006D235A"/>
    <w:rsid w:val="006E295C"/>
    <w:rsid w:val="00714C65"/>
    <w:rsid w:val="00720CBF"/>
    <w:rsid w:val="007219D6"/>
    <w:rsid w:val="0076536B"/>
    <w:rsid w:val="00772497"/>
    <w:rsid w:val="007C6549"/>
    <w:rsid w:val="007F0B5F"/>
    <w:rsid w:val="00813773"/>
    <w:rsid w:val="00816495"/>
    <w:rsid w:val="00842F73"/>
    <w:rsid w:val="00850444"/>
    <w:rsid w:val="008672F7"/>
    <w:rsid w:val="00875DD2"/>
    <w:rsid w:val="0088045B"/>
    <w:rsid w:val="00925526"/>
    <w:rsid w:val="00933A53"/>
    <w:rsid w:val="00954DB5"/>
    <w:rsid w:val="009572FD"/>
    <w:rsid w:val="00961625"/>
    <w:rsid w:val="00A05214"/>
    <w:rsid w:val="00A31800"/>
    <w:rsid w:val="00A35B47"/>
    <w:rsid w:val="00A479D9"/>
    <w:rsid w:val="00A51393"/>
    <w:rsid w:val="00A52346"/>
    <w:rsid w:val="00A729C5"/>
    <w:rsid w:val="00A74BEE"/>
    <w:rsid w:val="00AC00B3"/>
    <w:rsid w:val="00AE455B"/>
    <w:rsid w:val="00B04BC8"/>
    <w:rsid w:val="00B26A2F"/>
    <w:rsid w:val="00B37AC8"/>
    <w:rsid w:val="00B4774B"/>
    <w:rsid w:val="00BC4C7E"/>
    <w:rsid w:val="00BE3DE1"/>
    <w:rsid w:val="00C224AD"/>
    <w:rsid w:val="00C34306"/>
    <w:rsid w:val="00C70E1A"/>
    <w:rsid w:val="00C9375B"/>
    <w:rsid w:val="00CC2FB4"/>
    <w:rsid w:val="00D1760E"/>
    <w:rsid w:val="00D32206"/>
    <w:rsid w:val="00D87982"/>
    <w:rsid w:val="00DB1509"/>
    <w:rsid w:val="00DB5500"/>
    <w:rsid w:val="00DC4176"/>
    <w:rsid w:val="00DC74F5"/>
    <w:rsid w:val="00DD1280"/>
    <w:rsid w:val="00DE7C1A"/>
    <w:rsid w:val="00E622D6"/>
    <w:rsid w:val="00E67046"/>
    <w:rsid w:val="00EB75BA"/>
    <w:rsid w:val="00ED1C59"/>
    <w:rsid w:val="00ED6342"/>
    <w:rsid w:val="00EF62E1"/>
    <w:rsid w:val="00F1557E"/>
    <w:rsid w:val="00F23D82"/>
    <w:rsid w:val="00F822F9"/>
    <w:rsid w:val="00F825FD"/>
    <w:rsid w:val="00F83534"/>
    <w:rsid w:val="00FA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FA37A5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395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8</cp:revision>
  <cp:lastPrinted>2010-05-06T10:44:00Z</cp:lastPrinted>
  <dcterms:created xsi:type="dcterms:W3CDTF">2014-10-12T19:40:00Z</dcterms:created>
  <dcterms:modified xsi:type="dcterms:W3CDTF">2015-01-17T17:33:00Z</dcterms:modified>
</cp:coreProperties>
</file>